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Genotypic analys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24"/>
          <w:szCs w:val="24"/>
        </w:rPr>
        <w:t>andida tropicali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linic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olates from Ko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via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ultilocu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quenc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yp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Running title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MLST analysis for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C. tropical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linical isolates from Kore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Hye-won Par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ia Ki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†</w:t>
      </w:r>
      <w:r>
        <w:rPr>
          <w:rFonts w:cs="Times New Roman" w:ascii="Times New Roman" w:hAnsi="Times New Roman"/>
          <w:color w:val="000000"/>
          <w:sz w:val="24"/>
          <w:szCs w:val="24"/>
        </w:rPr>
        <w:t>, Yoon-Sung Cho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Jinyoung Ba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in-Ho Ye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un Ju Le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Jiyoung Le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KwangMin Par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Dong Geon Le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 Par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nghyun Ki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and Jungho Ki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Department of Clinical Laboratory Science, College of Health Sciences, Catholic University of Pusan, Busan 46252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Biomedical Laboratory Science, College of Health Sciences, Yonsei University, Wonju 26493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Department of Thoracic and Cardiovascular Surgery, Inje University Haeundae Paik Hospital, Inje University College of Medicine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usan 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108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Korea Mycobacterium Resource Center (KMRC), Department of Research and Development, The Korean Institute of Tuberculosis, Osong 28158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Research &amp; Development, DreamDX Inc., C001, 57, Oryundae-ro, Geumjeong-gu, Busan, 46252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ext-Generation Industrial Field-Based Specialist Program for Molecular Diagnostics, Brain Busan 21 Plus Project, Graduate School, Catholic University of Pus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Biomedical Laboratory Science, Masan University, Changwon, 51217, Republic of Kore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ese authors have contributed equally to this work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Corresponding author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nghyun Kim, PhD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ailing address: Department of Biomedical Laboratory Science, College of Health Sciences, Catholic University of Pusan, Busan 46252, Republic of Kore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/>
        </w:rPr>
        <w:t>Tel: +82-51-510-0660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/>
        </w:rPr>
        <w:t>Fax: +82-51-510-0568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shkim0423@cup.ac.kr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de-DE"/>
        </w:rPr>
        <w:t>Jungho Kim, PhD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ailing address: Department of Biomedical Laboratory Science, College of Health Sciences, Catholic University of Pusan, Busan 46252, Republic of Korea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el: +82-51-510-0660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ax: +82-51-510-0568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  <w:lang w:val="de-DE"/>
          </w:rPr>
          <w:t>jutosa70@cup.ac.kr</w:t>
        </w:r>
      </w:hyperlink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/>
        </w:rPr>
      </w:r>
    </w:p>
    <w:p>
      <w:pPr>
        <w:pStyle w:val="Normal"/>
        <w:spacing w:lineRule="auto" w:line="480"/>
        <w:rPr>
          <w:color w:val="000000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28335" cy="468757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ighborNet phylogenetic network constructed from concatenated MLST sequences of 34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ndida tropic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linical isolates using SplitsTree4. The network reveals reticulate relationships among several isolates, suggesting potential genetic recombination. The PHI test for recombination yielded a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 of 0.0045, indicating statistically significant evidence of recombination among the loci analyzed.</w:t>
      </w:r>
      <w:r>
        <w:br w:type="page"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s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linical information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ndida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tropic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zed in this study.</w:t>
      </w:r>
    </w:p>
    <w:tbl>
      <w:tblPr>
        <w:tblW w:w="89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94"/>
        <w:gridCol w:w="710"/>
        <w:gridCol w:w="1563"/>
        <w:gridCol w:w="4288"/>
      </w:tblGrid>
      <w:tr>
        <w:trPr>
          <w:trHeight w:val="526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ampl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ender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pecimen type</w:t>
            </w:r>
          </w:p>
        </w:tc>
        <w:tc>
          <w:tcPr>
            <w:tcW w:w="4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iagnosis</w:t>
            </w:r>
          </w:p>
        </w:tc>
      </w:tr>
      <w:tr>
        <w:trPr>
          <w:trHeight w:val="345" w:hRule="atLeast"/>
        </w:trPr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onsillar cancer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2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epsi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3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stomach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4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coholic cirrhosis of the liver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5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onarthrosi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6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Pneumonia 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7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-cell prolymphocytic leukemi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8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horacic aortic aneurysm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9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neumoni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0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neumoni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1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fective neoplasm of the prostate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2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prostate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4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yeloid leukemia 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8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n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small cell lung cancer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9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bronchi and lung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scitic flui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pyloric antrum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2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scitic flui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ypertension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3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ile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upture of bile duct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4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losed pus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troperitoneal absces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5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losed pus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neumoni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6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losed pus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ther secondary gonarthrosis, bilateral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7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ther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duodenum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8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ther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rdiac arrest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9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ther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ther endophthalmiti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0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ther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body of the stomach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1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n-Hodgkin lymphom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2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ignant neoplasm of the descending colon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4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nd-stage kidney disease on dialysi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8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yeloid leukemi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9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neumonia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2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ungal endocarditis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8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Lung cancer, epiglottic cancer </w:t>
            </w:r>
          </w:p>
        </w:tc>
      </w:tr>
      <w:tr>
        <w:trPr>
          <w:trHeight w:val="345" w:hRule="atLeast"/>
        </w:trPr>
        <w:tc>
          <w:tcPr>
            <w:tcW w:w="1416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19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oronary artery obstructive disease</w:t>
            </w:r>
          </w:p>
        </w:tc>
      </w:tr>
      <w:tr>
        <w:trPr>
          <w:trHeight w:val="345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2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4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lood</w:t>
            </w:r>
          </w:p>
        </w:tc>
        <w:tc>
          <w:tcPr>
            <w:tcW w:w="42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ctal cancer</w:t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. Antifungal susceptibility testing results of 34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C. tropical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linical isolates</w:t>
      </w:r>
    </w:p>
    <w:tbl>
      <w:tblPr>
        <w:tblW w:w="89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788"/>
        <w:gridCol w:w="789"/>
        <w:gridCol w:w="788"/>
        <w:gridCol w:w="789"/>
        <w:gridCol w:w="788"/>
        <w:gridCol w:w="789"/>
        <w:gridCol w:w="788"/>
        <w:gridCol w:w="754"/>
        <w:gridCol w:w="823"/>
        <w:gridCol w:w="790"/>
      </w:tblGrid>
      <w:tr>
        <w:trPr>
          <w:trHeight w:val="433" w:hRule="atLeast"/>
        </w:trPr>
        <w:tc>
          <w:tcPr>
            <w:tcW w:w="11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ample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MB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S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LUCO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LUCY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VOR</w:t>
            </w:r>
          </w:p>
        </w:tc>
      </w:tr>
      <w:tr>
        <w:trPr>
          <w:trHeight w:val="297" w:hRule="atLeast"/>
        </w:trPr>
        <w:tc>
          <w:tcPr>
            <w:tcW w:w="11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*MIC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/I/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C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/I/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C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/I/R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C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/I/R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C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/I/R</w:t>
            </w:r>
          </w:p>
        </w:tc>
      </w:tr>
      <w:tr>
        <w:trPr>
          <w:trHeight w:val="90" w:hRule="atLeast"/>
        </w:trPr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95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53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208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42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35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253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68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266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62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5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93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-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08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223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21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52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25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65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n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n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77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3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n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22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ne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204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18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B-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149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TR-2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</w:t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MB, amphotericin; CAS, caspofungin; FLUCO, fluconazole; FLUCY, 5-flucytosin; VOR, voriconazole; R, resistant; I, intermediate; S, susceptible; *MIC unit, mg/L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mers </w:t>
      </w:r>
      <w:r>
        <w:rPr>
          <w:rFonts w:cs="Times New Roman" w:ascii="Times New Roman" w:hAnsi="Times New Roman"/>
          <w:color w:val="000000"/>
          <w:sz w:val="24"/>
          <w:szCs w:val="24"/>
        </w:rPr>
        <w:t>used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dentify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. tropic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solates tested </w:t>
      </w:r>
      <w:r>
        <w:rPr>
          <w:rFonts w:cs="Times New Roman" w:ascii="Times New Roman" w:hAnsi="Times New Roman"/>
          <w:color w:val="000000"/>
          <w:sz w:val="24"/>
          <w:szCs w:val="24"/>
        </w:rPr>
        <w:t>in this stud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827"/>
        <w:gridCol w:w="2126"/>
        <w:gridCol w:w="1508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sequence 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licon size (bp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TS1-F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GTAGGTGAACCTGCG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TS4-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CCGCTTATTGATATG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TS, Internal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nscribed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pacer</w:t>
      </w:r>
      <w:r>
        <w:br w:type="page"/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701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numPr>
          <w:ilvl w:val="0"/>
          <w:numId w:val="0"/>
        </w:numPr>
        <w:autoSpaceDE w:val="true"/>
        <w:spacing w:lineRule="auto" w:line="256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st of gene fragments and primer</w:t>
      </w:r>
      <w:r>
        <w:rPr>
          <w:rFonts w:cs="Times New Roman" w:ascii="Times New Roman" w:hAnsi="Times New Roman"/>
          <w:color w:val="000000"/>
          <w:sz w:val="24"/>
          <w:szCs w:val="24"/>
        </w:rPr>
        <w:t>s u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. tropical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ultilocus sequence typing (</w:t>
      </w:r>
      <w:r>
        <w:rPr>
          <w:rFonts w:cs="Times New Roman" w:ascii="Times New Roman" w:hAnsi="Times New Roman"/>
          <w:color w:val="000000"/>
          <w:sz w:val="24"/>
          <w:szCs w:val="24"/>
        </w:rPr>
        <w:t>MSLT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tbl>
      <w:tblPr>
        <w:tblW w:w="136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3308"/>
        <w:gridCol w:w="377"/>
        <w:gridCol w:w="4607"/>
        <w:gridCol w:w="2297"/>
        <w:gridCol w:w="1246"/>
      </w:tblGrid>
      <w:tr>
        <w:trPr>
          <w:trHeight w:val="753" w:hRule="atLeast"/>
        </w:trPr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fragment</w:t>
            </w:r>
          </w:p>
        </w:tc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product</w:t>
            </w:r>
          </w:p>
        </w:tc>
        <w:tc>
          <w:tcPr>
            <w:tcW w:w="4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sequence 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licon size (bp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233" w:hRule="atLeast"/>
        </w:trPr>
        <w:tc>
          <w:tcPr>
            <w:tcW w:w="17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CL1</w:t>
            </w:r>
          </w:p>
        </w:tc>
        <w:tc>
          <w:tcPr>
            <w:tcW w:w="3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citrate lyase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AGATTGGTTGCCATCAGAGC</w:t>
            </w:r>
          </w:p>
        </w:tc>
        <w:tc>
          <w:tcPr>
            <w:tcW w:w="22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232" w:hRule="atLeast"/>
        </w:trPr>
        <w:tc>
          <w:tcPr>
            <w:tcW w:w="17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AGTCATCAACAGCCAAAGCAG</w:t>
            </w:r>
          </w:p>
        </w:tc>
        <w:tc>
          <w:tcPr>
            <w:tcW w:w="22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17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33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drug resistance protein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GCATTCACCCTTCCT</w:t>
            </w:r>
          </w:p>
        </w:tc>
        <w:tc>
          <w:tcPr>
            <w:tcW w:w="229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2" w:hRule="atLeast"/>
        </w:trPr>
        <w:tc>
          <w:tcPr>
            <w:tcW w:w="17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GCACCAAACAATGGGA</w:t>
            </w:r>
          </w:p>
        </w:tc>
        <w:tc>
          <w:tcPr>
            <w:tcW w:w="229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17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PT2</w:t>
            </w:r>
          </w:p>
        </w:tc>
        <w:tc>
          <w:tcPr>
            <w:tcW w:w="33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reted aspartic protease 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GATCGTGGTGCTG</w:t>
            </w:r>
          </w:p>
        </w:tc>
        <w:tc>
          <w:tcPr>
            <w:tcW w:w="229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2" w:hRule="atLeast"/>
        </w:trPr>
        <w:tc>
          <w:tcPr>
            <w:tcW w:w="17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GGTAGCTGAAGGAG</w:t>
            </w:r>
          </w:p>
        </w:tc>
        <w:tc>
          <w:tcPr>
            <w:tcW w:w="229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17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PT4</w:t>
            </w:r>
          </w:p>
        </w:tc>
        <w:tc>
          <w:tcPr>
            <w:tcW w:w="33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reted aspartic protease 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TCTCCTACAACTTCACCTCC</w:t>
            </w:r>
          </w:p>
        </w:tc>
        <w:tc>
          <w:tcPr>
            <w:tcW w:w="229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2" w:hRule="atLeast"/>
        </w:trPr>
        <w:tc>
          <w:tcPr>
            <w:tcW w:w="17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CCCATGACTCCCTGAGCAACA</w:t>
            </w:r>
          </w:p>
        </w:tc>
        <w:tc>
          <w:tcPr>
            <w:tcW w:w="229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176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XYR1</w:t>
            </w:r>
          </w:p>
        </w:tc>
        <w:tc>
          <w:tcPr>
            <w:tcW w:w="33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lose reductase 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GGTTTCGGATGTTG</w:t>
            </w:r>
          </w:p>
        </w:tc>
        <w:tc>
          <w:tcPr>
            <w:tcW w:w="229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2" w:hRule="atLeast"/>
        </w:trPr>
        <w:tc>
          <w:tcPr>
            <w:tcW w:w="176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TAAATCAAAGCACCAGT</w:t>
            </w:r>
          </w:p>
        </w:tc>
        <w:tc>
          <w:tcPr>
            <w:tcW w:w="229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17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WF1a</w:t>
            </w:r>
          </w:p>
        </w:tc>
        <w:tc>
          <w:tcPr>
            <w:tcW w:w="33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glucose-6-phosphate dehydrogenase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CTTCAGGAGATTTAGC</w:t>
            </w:r>
          </w:p>
        </w:tc>
        <w:tc>
          <w:tcPr>
            <w:tcW w:w="22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2" w:hRule="atLeast"/>
        </w:trPr>
        <w:tc>
          <w:tcPr>
            <w:tcW w:w="17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TCAGTACCAAAAGCTTC</w:t>
            </w:r>
          </w:p>
        </w:tc>
        <w:tc>
          <w:tcPr>
            <w:tcW w:w="2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spacing w:lineRule="auto" w:line="256" w:before="0" w:after="160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,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ward; R,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evers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5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algun Gothic;맑은 고딕" w:hAnsi="Malgun Gothic;맑은 고딕" w:eastAsia="Malgun Gothic;맑은 고딕" w:cs="Times New Roman"/>
      <w:sz w:val="20"/>
      <w:lang w:eastAsia="ko-KR"/>
    </w:rPr>
  </w:style>
  <w:style w:type="character" w:styleId="CommentSubjectChar">
    <w:name w:val="Comment Subject Char"/>
    <w:qFormat/>
    <w:rPr>
      <w:rFonts w:ascii="Malgun Gothic;맑은 고딕" w:hAnsi="Malgun Gothic;맑은 고딕" w:eastAsia="Malgun Gothic;맑은 고딕" w:cs="Times New Roman"/>
      <w:b/>
      <w:bCs/>
      <w:sz w:val="20"/>
      <w:szCs w:val="20"/>
      <w:lang w:eastAsia="ko-KR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Malgun Gothic;맑은 고딕" w:hAnsi="Malgun Gothic;맑은 고딕" w:eastAsia="Malgun Gothic;맑은 고딕" w:cs="Times New Roman"/>
      <w:sz w:val="20"/>
      <w:lang w:eastAsia="ko-KR"/>
    </w:rPr>
  </w:style>
  <w:style w:type="character" w:styleId="FooterChar">
    <w:name w:val="Footer Char"/>
    <w:qFormat/>
    <w:rPr>
      <w:rFonts w:ascii="Malgun Gothic;맑은 고딕" w:hAnsi="Malgun Gothic;맑은 고딕" w:eastAsia="Malgun Gothic;맑은 고딕" w:cs="Times New Roman"/>
      <w:sz w:val="20"/>
      <w:lang w:eastAsia="ko-K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Revision">
    <w:name w:val="Revision"/>
    <w:qFormat/>
    <w:pPr>
      <w:widowControl/>
      <w:bidi w:val="0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tosa70@cup.ac.kr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0:19:00Z</dcterms:created>
  <dc:creator/>
  <dc:description/>
  <dc:language>en-US</dc:language>
  <cp:lastModifiedBy>Swetha, Nancy -</cp:lastModifiedBy>
  <dcterms:modified xsi:type="dcterms:W3CDTF">2025-06-18T10:19:00Z</dcterms:modified>
  <cp:revision>2</cp:revision>
  <dc:subject/>
  <dc:title/>
</cp:coreProperties>
</file>